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91FA5" w:rsidRPr="00E91FA5" w:rsidRDefault="00E91FA5" w:rsidP="00E91FA5">
      <w:pPr>
        <w:spacing w:before="120" w:after="120" w:line="276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E91FA5">
        <w:rPr>
          <w:rFonts w:ascii="Arial" w:hAnsi="Arial" w:cs="Arial"/>
          <w:b/>
          <w:bCs/>
          <w:color w:val="000000" w:themeColor="text1"/>
        </w:rPr>
        <w:t>S2</w:t>
      </w:r>
      <w:r w:rsidR="00CD1914" w:rsidRPr="00CD1914">
        <w:rPr>
          <w:rFonts w:ascii="Arial" w:hAnsi="Arial" w:cs="Arial"/>
          <w:b/>
          <w:bCs/>
          <w:color w:val="000000" w:themeColor="text1"/>
        </w:rPr>
        <w:t xml:space="preserve"> </w:t>
      </w:r>
      <w:r w:rsidR="00CD1914" w:rsidRPr="00E91FA5">
        <w:rPr>
          <w:rFonts w:ascii="Arial" w:hAnsi="Arial" w:cs="Arial"/>
          <w:b/>
          <w:bCs/>
          <w:color w:val="000000" w:themeColor="text1"/>
        </w:rPr>
        <w:t>Text</w:t>
      </w:r>
      <w:r w:rsidRPr="00E91FA5">
        <w:rPr>
          <w:rFonts w:ascii="Arial" w:hAnsi="Arial" w:cs="Arial"/>
          <w:b/>
          <w:bCs/>
          <w:color w:val="000000" w:themeColor="text1"/>
        </w:rPr>
        <w:t>. Supplementary Results</w:t>
      </w:r>
    </w:p>
    <w:p w:rsidR="00E91FA5" w:rsidRPr="00E91FA5" w:rsidRDefault="00E91FA5" w:rsidP="00E91FA5">
      <w:pPr>
        <w:spacing w:after="240" w:line="276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 w:rsidRPr="00E91FA5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Reported spiciness was modulated by expectations about spiciness pooling all participants together</w:t>
      </w:r>
    </w:p>
    <w:p w:rsidR="00E91FA5" w:rsidRPr="00E91FA5" w:rsidRDefault="00E91FA5" w:rsidP="00E91FA5">
      <w:pPr>
        <w:spacing w:after="240"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By comparing the average rating of experienced spiciness after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Neutral Cues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>S1a</w:t>
      </w:r>
      <w:r w:rsidR="00972BA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ig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) and those after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Intensity Cues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>S1b</w:t>
      </w:r>
      <w:r w:rsidR="00972BAE" w:rsidRPr="00972BA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72BAE"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>Fig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>) with all participants pooled together, we found a significant stimulus (high, low, water) × expectation manipulation (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Neutral Cue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Intensity Cue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) interaction,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(2,76) = 4.927,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= 0.014, 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zCs w:val="20"/>
              </w:rPr>
              <m:t>p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0"/>
                <w:szCs w:val="20"/>
              </w:rPr>
              <m:t>2</m:t>
            </m:r>
          </m:sup>
        </m:sSubSup>
      </m:oMath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= 0.097. </w:t>
      </w:r>
    </w:p>
    <w:p w:rsidR="00E91FA5" w:rsidRPr="00E91FA5" w:rsidRDefault="00E91FA5" w:rsidP="00E91FA5">
      <w:pPr>
        <w:spacing w:after="240" w:line="276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A further inspection of the difference in the heat ratings between the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Intensity Cue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run vs.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Neutral Cue 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>run reveals two phases of the modulation by expectation (</w:t>
      </w:r>
      <w:r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>S1c</w:t>
      </w:r>
      <w:r w:rsidR="00972BAE" w:rsidRPr="00972BA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72BAE">
        <w:rPr>
          <w:rFonts w:ascii="Arial" w:hAnsi="Arial" w:cs="Arial"/>
          <w:b/>
          <w:bCs/>
          <w:color w:val="000000" w:themeColor="text1"/>
          <w:sz w:val="20"/>
          <w:szCs w:val="20"/>
        </w:rPr>
        <w:t>Fig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>): a rising phase (7 to 11 seconds after cue display) and a</w:t>
      </w:r>
      <w:r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saturated phase (15 to 24 seconds after cue displayed). During the saturated phase, the stimulus × expectation manipulation was significant,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(2,79) = 7.438,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= 0.002, 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zCs w:val="20"/>
              </w:rPr>
              <m:t>p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0"/>
                <w:szCs w:val="20"/>
              </w:rPr>
              <m:t>2</m:t>
            </m:r>
          </m:sup>
        </m:sSubSup>
      </m:oMath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= 0.139. High (</w:t>
      </w:r>
      <w:r w:rsidRPr="00E91FA5">
        <w:rPr>
          <w:rFonts w:ascii="Arial" w:hAnsi="Arial" w:cs="Arial" w:hint="eastAsia"/>
          <w:color w:val="000000" w:themeColor="text1"/>
          <w:sz w:val="20"/>
          <w:szCs w:val="20"/>
        </w:rPr>
        <w:t>mean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± standard deviation; 1.45 ± 0.71) and low (0.20 ± 0.60) sauces with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Intensity Cues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were rated as less spicy than those with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Neutral Cues 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(high: 1.64 ± 0.78,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= 0.049; low: 0.39 ± 0.66,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= 0.001), while water with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Intensity Cue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(-0.17 ± 0.20) was rated as significantly closer to baseline level than that with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Neutral Cue 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(-0.29 ± 0.24),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= 0.007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>(</w:t>
      </w:r>
      <w:r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>S1d</w:t>
      </w:r>
      <w:r w:rsidR="00972BAE" w:rsidRPr="00972BA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72BAE">
        <w:rPr>
          <w:rFonts w:ascii="Arial" w:hAnsi="Arial" w:cs="Arial"/>
          <w:b/>
          <w:bCs/>
          <w:color w:val="000000" w:themeColor="text1"/>
          <w:sz w:val="20"/>
          <w:szCs w:val="20"/>
        </w:rPr>
        <w:t>Fig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>). This finding suggests that the expectation about spiciness modulated the relevant experience.</w:t>
      </w:r>
    </w:p>
    <w:p w:rsidR="00E91FA5" w:rsidRPr="00E91FA5" w:rsidRDefault="00E91FA5" w:rsidP="00E91FA5">
      <w:pPr>
        <w:spacing w:after="240" w:line="276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 w:rsidRPr="00E91FA5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N</w:t>
      </w:r>
      <w:r w:rsidRPr="00E91FA5">
        <w:rPr>
          <w:rFonts w:ascii="Arial" w:hAnsi="Arial" w:cs="Arial" w:hint="eastAsia"/>
          <w:b/>
          <w:bCs/>
          <w:i/>
          <w:iCs/>
          <w:color w:val="000000" w:themeColor="text1"/>
          <w:sz w:val="20"/>
          <w:szCs w:val="20"/>
        </w:rPr>
        <w:t>eural</w:t>
      </w:r>
      <w:r w:rsidRPr="00E91FA5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 responses to high-inten</w:t>
      </w:r>
      <w:r w:rsidRPr="00E91FA5">
        <w:rPr>
          <w:rFonts w:ascii="Arial" w:hAnsi="Arial" w:cs="Arial" w:hint="eastAsia"/>
          <w:b/>
          <w:bCs/>
          <w:i/>
          <w:iCs/>
          <w:color w:val="000000" w:themeColor="text1"/>
          <w:sz w:val="20"/>
          <w:szCs w:val="20"/>
        </w:rPr>
        <w:t>si</w:t>
      </w:r>
      <w:r w:rsidRPr="00E91FA5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ty hot sauces were enhanced by the expectation of spiciness pooling all participants together</w:t>
      </w:r>
    </w:p>
    <w:p w:rsidR="00442086" w:rsidRPr="00E91FA5" w:rsidRDefault="00E91FA5" w:rsidP="00E91FA5">
      <w:pPr>
        <w:spacing w:after="240"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We compared brain responses to sauces with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Intensity Cues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and those with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Neutral Cues 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at the time of squirt delivery, with water tasting as a baseline. We found that the contrast of sauce (high and low sauces pooled) - water had stronger brain activations in the bilateral anterior insula (AI) and DLPFC when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Intensity Cues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were presented than that with </w:t>
      </w:r>
      <w:r w:rsidRPr="00E91FA5">
        <w:rPr>
          <w:rFonts w:ascii="Arial" w:hAnsi="Arial" w:cs="Arial"/>
          <w:i/>
          <w:iCs/>
          <w:color w:val="000000" w:themeColor="text1"/>
          <w:sz w:val="20"/>
          <w:szCs w:val="20"/>
        </w:rPr>
        <w:t>Neutral Cues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2 </w:t>
      </w:r>
      <w:r w:rsidR="00972BAE">
        <w:rPr>
          <w:rFonts w:ascii="Arial" w:hAnsi="Arial" w:cs="Arial"/>
          <w:b/>
          <w:bCs/>
          <w:color w:val="000000" w:themeColor="text1"/>
          <w:sz w:val="20"/>
          <w:szCs w:val="20"/>
        </w:rPr>
        <w:t>Fig</w:t>
      </w:r>
      <w:r w:rsidR="00972BAE"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72BAE">
        <w:rPr>
          <w:rFonts w:ascii="Arial" w:hAnsi="Arial" w:cs="Arial"/>
          <w:b/>
          <w:bCs/>
          <w:color w:val="000000" w:themeColor="text1"/>
          <w:sz w:val="20"/>
          <w:szCs w:val="20"/>
        </w:rPr>
        <w:t>and</w:t>
      </w:r>
      <w:r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2</w:t>
      </w:r>
      <w:r w:rsidR="00972BA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72BAE" w:rsidRPr="00E91FA5">
        <w:rPr>
          <w:rFonts w:ascii="Arial" w:hAnsi="Arial" w:cs="Arial"/>
          <w:b/>
          <w:bCs/>
          <w:color w:val="000000" w:themeColor="text1"/>
          <w:sz w:val="20"/>
          <w:szCs w:val="20"/>
        </w:rPr>
        <w:t>Table</w:t>
      </w:r>
      <w:r w:rsidRPr="00E91FA5">
        <w:rPr>
          <w:rFonts w:ascii="Arial" w:hAnsi="Arial" w:cs="Arial"/>
          <w:color w:val="000000" w:themeColor="text1"/>
          <w:sz w:val="20"/>
          <w:szCs w:val="20"/>
        </w:rPr>
        <w:t xml:space="preserve">). </w:t>
      </w:r>
    </w:p>
    <w:sectPr w:rsidR="00442086" w:rsidRPr="00E91FA5" w:rsidSect="00E91FA5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23770" w:rsidRDefault="00E23770">
      <w:r>
        <w:separator/>
      </w:r>
    </w:p>
  </w:endnote>
  <w:endnote w:type="continuationSeparator" w:id="0">
    <w:p w:rsidR="00E23770" w:rsidRDefault="00E23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1466615"/>
      <w:docPartObj>
        <w:docPartGallery w:val="Page Numbers (Bottom of Page)"/>
        <w:docPartUnique/>
      </w:docPartObj>
    </w:sdtPr>
    <w:sdtContent>
      <w:p w:rsidR="00E31521" w:rsidRDefault="00000000" w:rsidP="00CB1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31521" w:rsidRDefault="00E31521" w:rsidP="005906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9825117"/>
      <w:docPartObj>
        <w:docPartGallery w:val="Page Numbers (Bottom of Page)"/>
        <w:docPartUnique/>
      </w:docPartObj>
    </w:sdtPr>
    <w:sdtContent>
      <w:p w:rsidR="00E31521" w:rsidRDefault="00000000" w:rsidP="00CB1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31521" w:rsidRDefault="00E31521" w:rsidP="005906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23770" w:rsidRDefault="00E23770">
      <w:r>
        <w:separator/>
      </w:r>
    </w:p>
  </w:footnote>
  <w:footnote w:type="continuationSeparator" w:id="0">
    <w:p w:rsidR="00E23770" w:rsidRDefault="00E23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FA5"/>
    <w:rsid w:val="00000731"/>
    <w:rsid w:val="000233B6"/>
    <w:rsid w:val="00050C5C"/>
    <w:rsid w:val="000515F9"/>
    <w:rsid w:val="0006336E"/>
    <w:rsid w:val="000A24BE"/>
    <w:rsid w:val="00100A4B"/>
    <w:rsid w:val="00132AAF"/>
    <w:rsid w:val="00156572"/>
    <w:rsid w:val="001634AF"/>
    <w:rsid w:val="0016606C"/>
    <w:rsid w:val="001A4A22"/>
    <w:rsid w:val="001E7B2B"/>
    <w:rsid w:val="001F2E59"/>
    <w:rsid w:val="00281573"/>
    <w:rsid w:val="00287E44"/>
    <w:rsid w:val="002D3988"/>
    <w:rsid w:val="002D6350"/>
    <w:rsid w:val="003160BC"/>
    <w:rsid w:val="0032206E"/>
    <w:rsid w:val="00333E7F"/>
    <w:rsid w:val="00354A7D"/>
    <w:rsid w:val="00374AE2"/>
    <w:rsid w:val="00393C4F"/>
    <w:rsid w:val="003E4FBB"/>
    <w:rsid w:val="00442086"/>
    <w:rsid w:val="00451661"/>
    <w:rsid w:val="00466450"/>
    <w:rsid w:val="00483430"/>
    <w:rsid w:val="00494F0F"/>
    <w:rsid w:val="004A28B3"/>
    <w:rsid w:val="004B75F1"/>
    <w:rsid w:val="004C7D49"/>
    <w:rsid w:val="004E3E89"/>
    <w:rsid w:val="005338D5"/>
    <w:rsid w:val="00596C05"/>
    <w:rsid w:val="00602F27"/>
    <w:rsid w:val="006104F7"/>
    <w:rsid w:val="00660F93"/>
    <w:rsid w:val="006A1D24"/>
    <w:rsid w:val="006F6C91"/>
    <w:rsid w:val="007078B2"/>
    <w:rsid w:val="00740601"/>
    <w:rsid w:val="007551A1"/>
    <w:rsid w:val="00761F51"/>
    <w:rsid w:val="007C3ED0"/>
    <w:rsid w:val="007E6354"/>
    <w:rsid w:val="00856F7A"/>
    <w:rsid w:val="00880AB4"/>
    <w:rsid w:val="00896FF2"/>
    <w:rsid w:val="008A0860"/>
    <w:rsid w:val="0091597D"/>
    <w:rsid w:val="0094476C"/>
    <w:rsid w:val="00972BAE"/>
    <w:rsid w:val="00983ED0"/>
    <w:rsid w:val="009A7438"/>
    <w:rsid w:val="009B13D7"/>
    <w:rsid w:val="009B419F"/>
    <w:rsid w:val="009D1AC6"/>
    <w:rsid w:val="00A5785F"/>
    <w:rsid w:val="00A74FD9"/>
    <w:rsid w:val="00AB7223"/>
    <w:rsid w:val="00AC618A"/>
    <w:rsid w:val="00B04AC0"/>
    <w:rsid w:val="00B120C2"/>
    <w:rsid w:val="00BA55E6"/>
    <w:rsid w:val="00BF09B3"/>
    <w:rsid w:val="00C10290"/>
    <w:rsid w:val="00C478F2"/>
    <w:rsid w:val="00CD1914"/>
    <w:rsid w:val="00CD5A98"/>
    <w:rsid w:val="00D042B2"/>
    <w:rsid w:val="00D054AB"/>
    <w:rsid w:val="00D13250"/>
    <w:rsid w:val="00D25B0E"/>
    <w:rsid w:val="00D367B5"/>
    <w:rsid w:val="00E101BC"/>
    <w:rsid w:val="00E23770"/>
    <w:rsid w:val="00E238B2"/>
    <w:rsid w:val="00E30CDF"/>
    <w:rsid w:val="00E31521"/>
    <w:rsid w:val="00E63D4E"/>
    <w:rsid w:val="00E752BA"/>
    <w:rsid w:val="00E91FA5"/>
    <w:rsid w:val="00ED4032"/>
    <w:rsid w:val="00ED7622"/>
    <w:rsid w:val="00F26A8C"/>
    <w:rsid w:val="00F2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BC115"/>
  <w15:chartTrackingRefBased/>
  <w15:docId w15:val="{AC0A6D48-37EE-A840-BF7F-5BC13232B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FA5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1F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FA5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1FA5"/>
  </w:style>
  <w:style w:type="character" w:styleId="LineNumber">
    <w:name w:val="line number"/>
    <w:basedOn w:val="DefaultParagraphFont"/>
    <w:uiPriority w:val="99"/>
    <w:semiHidden/>
    <w:unhideWhenUsed/>
    <w:rsid w:val="00E91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uo</dc:creator>
  <cp:keywords/>
  <dc:description/>
  <cp:lastModifiedBy>Yi Luo</cp:lastModifiedBy>
  <cp:revision>3</cp:revision>
  <dcterms:created xsi:type="dcterms:W3CDTF">2024-09-03T03:05:00Z</dcterms:created>
  <dcterms:modified xsi:type="dcterms:W3CDTF">2024-09-03T09:38:00Z</dcterms:modified>
</cp:coreProperties>
</file>